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491" w:rsidRPr="00A82B54" w:rsidRDefault="00B270E4" w:rsidP="00B64C32">
      <w:pPr>
        <w:jc w:val="center"/>
        <w:rPr>
          <w:sz w:val="20"/>
        </w:rPr>
      </w:pPr>
      <w:r w:rsidRPr="00A82B54">
        <w:rPr>
          <w:sz w:val="20"/>
        </w:rPr>
        <w:t xml:space="preserve">Supplemental </w:t>
      </w:r>
      <w:r w:rsidR="00D33E3A" w:rsidRPr="00A82B54">
        <w:rPr>
          <w:sz w:val="20"/>
        </w:rPr>
        <w:t>Table 2.</w:t>
      </w:r>
      <w:r w:rsidR="003210CB" w:rsidRPr="00A82B54">
        <w:rPr>
          <w:sz w:val="20"/>
        </w:rPr>
        <w:t xml:space="preserve"> </w:t>
      </w:r>
      <w:r w:rsidR="00E112A4" w:rsidRPr="00A82B54">
        <w:rPr>
          <w:sz w:val="20"/>
        </w:rPr>
        <w:t>The</w:t>
      </w:r>
      <w:r w:rsidR="003210CB" w:rsidRPr="00A82B54">
        <w:rPr>
          <w:sz w:val="20"/>
        </w:rPr>
        <w:t xml:space="preserve"> field, energy and estimated delivery duration</w:t>
      </w:r>
      <w:r w:rsidR="00E112A4" w:rsidRPr="00A82B54">
        <w:rPr>
          <w:sz w:val="20"/>
        </w:rPr>
        <w:t xml:space="preserve"> used in VMAT plans</w:t>
      </w:r>
      <w:r w:rsidR="003210CB" w:rsidRPr="00A82B54">
        <w:rPr>
          <w:sz w:val="20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9"/>
        <w:gridCol w:w="1930"/>
        <w:gridCol w:w="1206"/>
        <w:gridCol w:w="2433"/>
      </w:tblGrid>
      <w:tr w:rsidR="00A82B54" w:rsidRPr="00A82B54" w:rsidTr="002E4D50">
        <w:trPr>
          <w:trHeight w:val="301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B64C32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Patient numb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2E4D50" w:rsidP="0003700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Field</w:t>
            </w:r>
            <w:r w:rsidR="00037009" w:rsidRPr="00A82B5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B64C32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Energy</w:t>
            </w:r>
            <w:r w:rsidR="00052637" w:rsidRPr="00A82B54">
              <w:rPr>
                <w:rFonts w:cs="Times New Roman"/>
                <w:sz w:val="20"/>
                <w:szCs w:val="20"/>
              </w:rPr>
              <w:t xml:space="preserve"> (MV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0453A4" w:rsidRPr="00A82B54" w:rsidRDefault="00B64C32" w:rsidP="000453A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Estimated </w:t>
            </w:r>
            <w:r w:rsidR="00C175E0" w:rsidRPr="00A82B54">
              <w:rPr>
                <w:rFonts w:cs="Times New Roman"/>
                <w:sz w:val="20"/>
                <w:szCs w:val="20"/>
              </w:rPr>
              <w:t>D</w:t>
            </w:r>
            <w:r w:rsidRPr="00A82B54">
              <w:rPr>
                <w:rFonts w:cs="Times New Roman"/>
                <w:sz w:val="20"/>
                <w:szCs w:val="20"/>
              </w:rPr>
              <w:t xml:space="preserve">elivery </w:t>
            </w:r>
            <w:r w:rsidR="00C175E0" w:rsidRPr="00A82B54">
              <w:rPr>
                <w:rFonts w:cs="Times New Roman"/>
                <w:sz w:val="20"/>
                <w:szCs w:val="20"/>
              </w:rPr>
              <w:t>D</w:t>
            </w:r>
            <w:r w:rsidRPr="00A82B54">
              <w:rPr>
                <w:rFonts w:cs="Times New Roman"/>
                <w:sz w:val="20"/>
                <w:szCs w:val="20"/>
              </w:rPr>
              <w:t>uration</w:t>
            </w:r>
          </w:p>
          <w:p w:rsidR="005B388A" w:rsidRPr="00A82B54" w:rsidRDefault="005B388A" w:rsidP="00C84CC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(</w:t>
            </w:r>
            <w:r w:rsidR="00C84CCB" w:rsidRPr="00A82B54">
              <w:rPr>
                <w:rFonts w:cs="Times New Roman"/>
                <w:sz w:val="20"/>
                <w:szCs w:val="20"/>
              </w:rPr>
              <w:t>M</w:t>
            </w:r>
            <w:r w:rsidRPr="00A82B54">
              <w:rPr>
                <w:rFonts w:cs="Times New Roman"/>
                <w:sz w:val="20"/>
                <w:szCs w:val="20"/>
              </w:rPr>
              <w:t>in</w:t>
            </w:r>
            <w:r w:rsidR="000453A4" w:rsidRPr="00A82B54">
              <w:rPr>
                <w:rFonts w:cs="Times New Roman"/>
                <w:sz w:val="20"/>
                <w:szCs w:val="20"/>
              </w:rPr>
              <w:t>ute</w:t>
            </w:r>
            <w:r w:rsidR="00D34FDB" w:rsidRPr="00A82B54">
              <w:rPr>
                <w:rFonts w:cs="Times New Roman"/>
                <w:sz w:val="20"/>
                <w:szCs w:val="20"/>
              </w:rPr>
              <w:t>s</w:t>
            </w:r>
            <w:r w:rsidRPr="00A82B54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82B54" w:rsidRPr="00A82B54" w:rsidTr="002E4D50">
        <w:trPr>
          <w:trHeight w:val="229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2E4D5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05263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</w:t>
            </w:r>
            <w:r w:rsidR="00D40FDF" w:rsidRPr="00A82B54">
              <w:rPr>
                <w:rFonts w:cs="Times New Roman"/>
                <w:sz w:val="20"/>
                <w:szCs w:val="20"/>
              </w:rPr>
              <w:t>,</w:t>
            </w:r>
            <w:r w:rsidRPr="00A82B54">
              <w:rPr>
                <w:rFonts w:cs="Times New Roman"/>
                <w:sz w:val="20"/>
                <w:szCs w:val="20"/>
              </w:rPr>
              <w:t xml:space="preserve"> </w:t>
            </w:r>
            <w:r w:rsidR="00D40FDF" w:rsidRPr="00A82B54">
              <w:rPr>
                <w:rFonts w:cs="Times New Roman"/>
                <w:sz w:val="20"/>
                <w:szCs w:val="20"/>
              </w:rPr>
              <w:t>181</w:t>
            </w:r>
            <w:r w:rsidR="003305C8" w:rsidRPr="00A82B54">
              <w:rPr>
                <w:rFonts w:cs="Times New Roman"/>
                <w:sz w:val="20"/>
                <w:szCs w:val="20"/>
              </w:rPr>
              <w:t>º</w:t>
            </w:r>
            <w:r w:rsidR="00D40FDF" w:rsidRPr="00A82B54">
              <w:rPr>
                <w:rFonts w:cs="Times New Roman"/>
                <w:sz w:val="20"/>
                <w:szCs w:val="20"/>
              </w:rPr>
              <w:t xml:space="preserve"> CW 20</w:t>
            </w:r>
            <w:r w:rsidR="003305C8"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052637" w:rsidRPr="00A82B54" w:rsidRDefault="0005263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</w:t>
            </w:r>
            <w:r w:rsidR="00D40FDF" w:rsidRPr="00A82B54">
              <w:rPr>
                <w:rFonts w:cs="Times New Roman"/>
                <w:sz w:val="20"/>
                <w:szCs w:val="20"/>
              </w:rPr>
              <w:t>,</w:t>
            </w:r>
            <w:r w:rsidRPr="00A82B54">
              <w:rPr>
                <w:rFonts w:cs="Times New Roman"/>
                <w:sz w:val="20"/>
                <w:szCs w:val="20"/>
              </w:rPr>
              <w:t xml:space="preserve"> </w:t>
            </w:r>
            <w:r w:rsidR="00D40FDF" w:rsidRPr="00A82B54">
              <w:rPr>
                <w:rFonts w:cs="Times New Roman"/>
                <w:sz w:val="20"/>
                <w:szCs w:val="20"/>
              </w:rPr>
              <w:t>20</w:t>
            </w:r>
            <w:r w:rsidR="003305C8" w:rsidRPr="00A82B54">
              <w:rPr>
                <w:rFonts w:cs="Times New Roman"/>
                <w:sz w:val="20"/>
                <w:szCs w:val="20"/>
              </w:rPr>
              <w:t>º</w:t>
            </w:r>
            <w:r w:rsidR="00D40FDF" w:rsidRPr="00A82B54">
              <w:rPr>
                <w:rFonts w:cs="Times New Roman"/>
                <w:sz w:val="20"/>
                <w:szCs w:val="20"/>
              </w:rPr>
              <w:t xml:space="preserve"> CCW 181</w:t>
            </w:r>
            <w:r w:rsidR="003305C8"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052637" w:rsidRPr="00A82B54" w:rsidRDefault="0005263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</w:t>
            </w:r>
            <w:r w:rsidR="008B612C" w:rsidRPr="00A82B54">
              <w:rPr>
                <w:rFonts w:cs="Times New Roman"/>
                <w:sz w:val="20"/>
                <w:szCs w:val="20"/>
              </w:rPr>
              <w:t>,</w:t>
            </w:r>
            <w:r w:rsidR="006348FD" w:rsidRPr="00A82B54">
              <w:rPr>
                <w:rFonts w:cs="Times New Roman"/>
                <w:sz w:val="20"/>
                <w:szCs w:val="20"/>
              </w:rPr>
              <w:t xml:space="preserve"> 215</w:t>
            </w:r>
            <w:r w:rsidR="00037009"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052637" w:rsidRPr="00A82B54" w:rsidRDefault="0005263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</w:t>
            </w:r>
            <w:r w:rsidR="008B612C" w:rsidRPr="00A82B54">
              <w:rPr>
                <w:rFonts w:cs="Times New Roman"/>
                <w:sz w:val="20"/>
                <w:szCs w:val="20"/>
              </w:rPr>
              <w:t>, 345</w:t>
            </w:r>
            <w:r w:rsidR="00037009"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052637" w:rsidRPr="00A82B54" w:rsidRDefault="0005263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</w:t>
            </w:r>
            <w:r w:rsidR="002C6DE6" w:rsidRPr="00A82B54">
              <w:rPr>
                <w:rFonts w:cs="Times New Roman"/>
                <w:sz w:val="20"/>
                <w:szCs w:val="20"/>
              </w:rPr>
              <w:t xml:space="preserve">, </w:t>
            </w:r>
            <w:r w:rsidR="00BC2456" w:rsidRPr="00A82B54">
              <w:rPr>
                <w:rFonts w:cs="Times New Roman"/>
                <w:sz w:val="20"/>
                <w:szCs w:val="20"/>
              </w:rPr>
              <w:t>90</w:t>
            </w:r>
            <w:r w:rsidR="00037009"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052637" w:rsidRPr="00A82B54" w:rsidRDefault="0005263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</w:t>
            </w:r>
            <w:r w:rsidR="00BC2456" w:rsidRPr="00A82B54">
              <w:rPr>
                <w:rFonts w:cs="Times New Roman"/>
                <w:sz w:val="20"/>
                <w:szCs w:val="20"/>
              </w:rPr>
              <w:t>, 156</w:t>
            </w:r>
            <w:r w:rsidR="00037009" w:rsidRPr="00A82B54">
              <w:rPr>
                <w:rFonts w:cs="Times New Roman"/>
                <w:sz w:val="20"/>
                <w:szCs w:val="20"/>
              </w:rPr>
              <w:t>º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052637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6348FD" w:rsidRPr="00A82B54" w:rsidRDefault="006348F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6348FD" w:rsidRPr="00A82B54" w:rsidRDefault="006348F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6348FD" w:rsidRPr="00A82B54" w:rsidRDefault="006348F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6348FD" w:rsidRPr="00A82B54" w:rsidRDefault="006348F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  <w:p w:rsidR="006348FD" w:rsidRPr="00A82B54" w:rsidRDefault="006348F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5B388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4</w:t>
            </w:r>
          </w:p>
          <w:p w:rsidR="005B388A" w:rsidRPr="00A82B54" w:rsidRDefault="005B388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4</w:t>
            </w:r>
          </w:p>
          <w:p w:rsidR="005B388A" w:rsidRPr="00A82B54" w:rsidRDefault="005B388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  <w:p w:rsidR="005B388A" w:rsidRPr="00A82B54" w:rsidRDefault="005B388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1</w:t>
            </w:r>
          </w:p>
          <w:p w:rsidR="005B388A" w:rsidRPr="00A82B54" w:rsidRDefault="005B388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1</w:t>
            </w:r>
          </w:p>
          <w:p w:rsidR="005B388A" w:rsidRPr="00A82B54" w:rsidRDefault="005B388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A82B54" w:rsidRPr="00A82B54" w:rsidTr="002E4D5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660D90" w:rsidRPr="00A82B54" w:rsidRDefault="00660D90" w:rsidP="00660D9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81</w:t>
            </w:r>
            <w:r w:rsidR="005C0C1C" w:rsidRPr="00A82B54">
              <w:rPr>
                <w:rFonts w:cs="Times New Roman"/>
                <w:sz w:val="20"/>
                <w:szCs w:val="20"/>
              </w:rPr>
              <w:t>º</w:t>
            </w:r>
            <w:r w:rsidRPr="00A82B54">
              <w:rPr>
                <w:rFonts w:cs="Times New Roman"/>
                <w:sz w:val="20"/>
                <w:szCs w:val="20"/>
              </w:rPr>
              <w:t xml:space="preserve"> CW 31</w:t>
            </w:r>
            <w:r w:rsidR="005C0C1C"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660D90" w:rsidRPr="00A82B54" w:rsidRDefault="00660D90" w:rsidP="00660D9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31</w:t>
            </w:r>
            <w:r w:rsidR="005C0C1C" w:rsidRPr="00A82B54">
              <w:rPr>
                <w:rFonts w:cs="Times New Roman"/>
                <w:sz w:val="20"/>
                <w:szCs w:val="20"/>
              </w:rPr>
              <w:t>º</w:t>
            </w:r>
            <w:r w:rsidRPr="00A82B54">
              <w:rPr>
                <w:rFonts w:cs="Times New Roman"/>
                <w:sz w:val="20"/>
                <w:szCs w:val="20"/>
              </w:rPr>
              <w:t xml:space="preserve"> CCW 181</w:t>
            </w:r>
            <w:r w:rsidR="005C0C1C"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8F4238" w:rsidRPr="00A82B54" w:rsidRDefault="008F4238" w:rsidP="00660D9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Static, </w:t>
            </w:r>
            <w:r w:rsidR="00C36E3E" w:rsidRPr="00A82B54">
              <w:rPr>
                <w:rFonts w:cs="Times New Roman"/>
                <w:sz w:val="20"/>
                <w:szCs w:val="20"/>
              </w:rPr>
              <w:t>260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C36E3E" w:rsidRPr="00A82B54" w:rsidRDefault="00C36E3E" w:rsidP="00660D9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168º</w:t>
            </w:r>
          </w:p>
          <w:p w:rsidR="00667171" w:rsidRPr="00A82B54" w:rsidRDefault="00C36E3E" w:rsidP="00C36E3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EE4E02" w:rsidRPr="00A82B54" w:rsidRDefault="00EE4E02" w:rsidP="00EE4E0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EE4E02" w:rsidRPr="00A82B54" w:rsidRDefault="00EE4E02" w:rsidP="00EE4E0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B64C32" w:rsidRPr="00A82B54" w:rsidRDefault="00EE4E02" w:rsidP="00EE4E0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EE4E02" w:rsidRPr="00A82B54" w:rsidRDefault="00EE4E02" w:rsidP="00EE4E0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EE4E02" w:rsidRPr="00A82B54" w:rsidRDefault="00EE4E02" w:rsidP="00EE4E0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E714AC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1</w:t>
            </w:r>
          </w:p>
          <w:p w:rsidR="00E714AC" w:rsidRPr="00A82B54" w:rsidRDefault="00E714AC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1</w:t>
            </w:r>
          </w:p>
          <w:p w:rsidR="00E714AC" w:rsidRPr="00A82B54" w:rsidRDefault="00E714AC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1</w:t>
            </w:r>
          </w:p>
          <w:p w:rsidR="00E714AC" w:rsidRPr="00A82B54" w:rsidRDefault="00E714AC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4</w:t>
            </w:r>
          </w:p>
          <w:p w:rsidR="00E714AC" w:rsidRPr="00A82B54" w:rsidRDefault="00E46F1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A82B54" w:rsidRPr="00A82B54" w:rsidTr="002E4D5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AA23BC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30º CCW 181º</w:t>
            </w:r>
          </w:p>
          <w:p w:rsidR="00AA23BC" w:rsidRPr="00A82B54" w:rsidRDefault="00926969" w:rsidP="00FF2A6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81</w:t>
            </w:r>
            <w:r w:rsidR="00FF2A68" w:rsidRPr="00A82B54">
              <w:rPr>
                <w:rFonts w:cs="Times New Roman"/>
                <w:sz w:val="20"/>
                <w:szCs w:val="20"/>
              </w:rPr>
              <w:t>º</w:t>
            </w:r>
            <w:r w:rsidRPr="00A82B54">
              <w:rPr>
                <w:rFonts w:cs="Times New Roman"/>
                <w:sz w:val="20"/>
                <w:szCs w:val="20"/>
              </w:rPr>
              <w:t xml:space="preserve"> CCW 30</w:t>
            </w:r>
            <w:r w:rsidR="00FF2A68" w:rsidRPr="00A82B54">
              <w:rPr>
                <w:rFonts w:cs="Times New Roman"/>
                <w:sz w:val="20"/>
                <w:szCs w:val="20"/>
              </w:rPr>
              <w:t>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926969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926969" w:rsidRPr="00A82B54" w:rsidRDefault="00926969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926969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5</w:t>
            </w:r>
          </w:p>
          <w:p w:rsidR="00926969" w:rsidRPr="00A82B54" w:rsidRDefault="008D3A62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A82B54" w:rsidRPr="00A82B54" w:rsidTr="002E4D50">
        <w:trPr>
          <w:trHeight w:val="3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B95B14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79º CCW 0º</w:t>
            </w:r>
          </w:p>
          <w:p w:rsidR="00B95B14" w:rsidRPr="00A82B54" w:rsidRDefault="00B95B14" w:rsidP="00B95B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0º CW 179º</w:t>
            </w:r>
          </w:p>
          <w:p w:rsidR="00853292" w:rsidRPr="00A82B54" w:rsidRDefault="00853292" w:rsidP="0085329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158º</w:t>
            </w:r>
          </w:p>
          <w:p w:rsidR="00853292" w:rsidRPr="00A82B54" w:rsidRDefault="00853292" w:rsidP="0085329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338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CE6422" w:rsidRPr="00A82B54" w:rsidRDefault="00CE6422" w:rsidP="00CE642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CE6422" w:rsidRPr="00A82B54" w:rsidRDefault="00CE6422" w:rsidP="00CE642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CE6422" w:rsidRPr="00A82B54" w:rsidRDefault="00CE6422" w:rsidP="00CE642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CE6422" w:rsidRPr="00A82B54" w:rsidRDefault="00CE6422" w:rsidP="00CE6422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F50459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2</w:t>
            </w:r>
          </w:p>
          <w:p w:rsidR="00F50459" w:rsidRPr="00A82B54" w:rsidRDefault="00F50459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2</w:t>
            </w:r>
          </w:p>
          <w:p w:rsidR="00F50459" w:rsidRPr="00A82B54" w:rsidRDefault="00F50459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  <w:p w:rsidR="00F50459" w:rsidRPr="00A82B54" w:rsidRDefault="00F50459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A82B54" w:rsidRPr="00A82B54" w:rsidTr="002E4D5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FE7428" w:rsidRPr="00A82B54" w:rsidRDefault="00FE7428" w:rsidP="00FE742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8</w:t>
            </w:r>
            <w:r w:rsidR="00837DEF" w:rsidRPr="00A82B54">
              <w:rPr>
                <w:rFonts w:cs="Times New Roman"/>
                <w:sz w:val="20"/>
                <w:szCs w:val="20"/>
              </w:rPr>
              <w:t>1</w:t>
            </w:r>
            <w:r w:rsidRPr="00A82B54">
              <w:rPr>
                <w:rFonts w:cs="Times New Roman"/>
                <w:sz w:val="20"/>
                <w:szCs w:val="20"/>
              </w:rPr>
              <w:t>º CW 30º</w:t>
            </w:r>
          </w:p>
          <w:p w:rsidR="00FE7428" w:rsidRPr="00A82B54" w:rsidRDefault="00FE7428" w:rsidP="00FE742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Arcs, </w:t>
            </w:r>
            <w:r w:rsidR="00837DEF" w:rsidRPr="00A82B54">
              <w:rPr>
                <w:rFonts w:cs="Times New Roman"/>
                <w:sz w:val="20"/>
                <w:szCs w:val="20"/>
              </w:rPr>
              <w:t>30</w:t>
            </w:r>
            <w:r w:rsidRPr="00A82B54">
              <w:rPr>
                <w:rFonts w:cs="Times New Roman"/>
                <w:sz w:val="20"/>
                <w:szCs w:val="20"/>
              </w:rPr>
              <w:t xml:space="preserve">º </w:t>
            </w:r>
            <w:r w:rsidR="00837DEF" w:rsidRPr="00A82B54">
              <w:rPr>
                <w:rFonts w:cs="Times New Roman"/>
                <w:sz w:val="20"/>
                <w:szCs w:val="20"/>
              </w:rPr>
              <w:t>C</w:t>
            </w:r>
            <w:r w:rsidRPr="00A82B54">
              <w:rPr>
                <w:rFonts w:cs="Times New Roman"/>
                <w:sz w:val="20"/>
                <w:szCs w:val="20"/>
              </w:rPr>
              <w:t xml:space="preserve">CW </w:t>
            </w:r>
            <w:r w:rsidR="00837DEF" w:rsidRPr="00A82B54">
              <w:rPr>
                <w:rFonts w:cs="Times New Roman"/>
                <w:sz w:val="20"/>
                <w:szCs w:val="20"/>
              </w:rPr>
              <w:t>181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B64C32" w:rsidRPr="00A82B54" w:rsidRDefault="00FE7428" w:rsidP="00837DE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8</w:t>
            </w:r>
            <w:r w:rsidR="00837DEF" w:rsidRPr="00A82B54">
              <w:rPr>
                <w:rFonts w:cs="Times New Roman"/>
                <w:sz w:val="20"/>
                <w:szCs w:val="20"/>
              </w:rPr>
              <w:t>1</w:t>
            </w:r>
            <w:r w:rsidRPr="00A82B54">
              <w:rPr>
                <w:rFonts w:cs="Times New Roman"/>
                <w:sz w:val="20"/>
                <w:szCs w:val="20"/>
              </w:rPr>
              <w:t>º CW 3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D71D3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D71D35" w:rsidRPr="00A82B54" w:rsidRDefault="00D71D3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D71D35" w:rsidRPr="00A82B54" w:rsidRDefault="00D71D3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D71D3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1</w:t>
            </w:r>
          </w:p>
          <w:p w:rsidR="00D71D35" w:rsidRPr="00A82B54" w:rsidRDefault="00D71D3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1</w:t>
            </w:r>
          </w:p>
          <w:p w:rsidR="00D71D35" w:rsidRPr="00A82B54" w:rsidRDefault="00D71D35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A82B54" w:rsidRPr="00A82B54" w:rsidTr="002E4D5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C329CF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81º CW 30º</w:t>
            </w:r>
          </w:p>
          <w:p w:rsidR="00C329CF" w:rsidRPr="00A82B54" w:rsidRDefault="00C329CF" w:rsidP="00C329C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30º CCW 181º</w:t>
            </w:r>
          </w:p>
          <w:p w:rsidR="00C329CF" w:rsidRPr="00A82B54" w:rsidRDefault="00C329CF" w:rsidP="00C329C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350º</w:t>
            </w:r>
          </w:p>
          <w:p w:rsidR="00C329CF" w:rsidRPr="00A82B54" w:rsidRDefault="00C329CF" w:rsidP="00C329C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Static, 16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C363D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6</w:t>
            </w:r>
          </w:p>
          <w:p w:rsidR="00C363D3" w:rsidRPr="00A82B54" w:rsidRDefault="00C363D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C363D3" w:rsidRPr="00A82B54" w:rsidRDefault="00C363D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  <w:p w:rsidR="00C363D3" w:rsidRPr="00A82B54" w:rsidRDefault="00C363D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C363D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1.5</w:t>
            </w:r>
          </w:p>
          <w:p w:rsidR="00C363D3" w:rsidRPr="00A82B54" w:rsidRDefault="00C363D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5</w:t>
            </w:r>
          </w:p>
          <w:p w:rsidR="00C363D3" w:rsidRPr="00A82B54" w:rsidRDefault="00C363D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  <w:p w:rsidR="00C363D3" w:rsidRPr="00A82B54" w:rsidRDefault="00C363D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0.2</w:t>
            </w:r>
          </w:p>
        </w:tc>
      </w:tr>
      <w:tr w:rsidR="00A82B54" w:rsidRPr="00A82B54" w:rsidTr="002E4D5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A82D51" w:rsidP="008E689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Arcs, 181º CW </w:t>
            </w:r>
            <w:r w:rsidR="00EC03C5" w:rsidRPr="00A82B54">
              <w:rPr>
                <w:rFonts w:cs="Times New Roman"/>
                <w:sz w:val="20"/>
                <w:szCs w:val="20"/>
              </w:rPr>
              <w:t>179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003424" w:rsidRPr="00A82B54" w:rsidRDefault="00003424" w:rsidP="0000342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79º CCW 181º</w:t>
            </w:r>
          </w:p>
          <w:p w:rsidR="00003424" w:rsidRPr="00A82B54" w:rsidRDefault="00003424" w:rsidP="0000342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Static, </w:t>
            </w:r>
            <w:r w:rsidR="000D4130" w:rsidRPr="00A82B54">
              <w:rPr>
                <w:rFonts w:cs="Times New Roman"/>
                <w:sz w:val="20"/>
                <w:szCs w:val="20"/>
              </w:rPr>
              <w:t>205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003424" w:rsidRPr="00A82B54" w:rsidRDefault="000D4130" w:rsidP="001255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E25C1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E25C10" w:rsidRPr="00A82B54" w:rsidRDefault="00E25C1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E25C10" w:rsidRPr="00A82B54" w:rsidRDefault="00E25C1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  <w:p w:rsidR="00E25C10" w:rsidRPr="00A82B54" w:rsidRDefault="00E25C10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A433A8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5</w:t>
            </w:r>
          </w:p>
          <w:p w:rsidR="00A433A8" w:rsidRPr="00A82B54" w:rsidRDefault="00A433A8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5</w:t>
            </w:r>
          </w:p>
          <w:p w:rsidR="00A433A8" w:rsidRPr="00A82B54" w:rsidRDefault="00A433A8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  <w:p w:rsidR="00A433A8" w:rsidRPr="00A82B54" w:rsidRDefault="00A433A8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A82B54" w:rsidRPr="00A82B54" w:rsidTr="002E4D5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1C07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81º CW 179º</w:t>
            </w:r>
          </w:p>
          <w:p w:rsidR="001C075D" w:rsidRPr="00A82B54" w:rsidRDefault="001C075D" w:rsidP="001C075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79º CCW 181º</w:t>
            </w:r>
          </w:p>
          <w:p w:rsidR="00905195" w:rsidRPr="00A82B54" w:rsidRDefault="00905195" w:rsidP="001C075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180º</w:t>
            </w:r>
          </w:p>
          <w:p w:rsidR="00905195" w:rsidRPr="00A82B54" w:rsidRDefault="00905195" w:rsidP="001C075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0º</w:t>
            </w:r>
          </w:p>
          <w:p w:rsidR="001C075D" w:rsidRPr="00A82B54" w:rsidRDefault="00905195" w:rsidP="00E7593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303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CF7A2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CF7A2B" w:rsidRPr="00A82B54" w:rsidRDefault="00CF7A2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CF7A2B" w:rsidRPr="00A82B54" w:rsidRDefault="00CF7A2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CF7A2B" w:rsidRPr="00A82B54" w:rsidRDefault="00CF7A2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CF7A2B" w:rsidRPr="00A82B54" w:rsidRDefault="00CF7A2B" w:rsidP="00CF7A2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CF7A2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5</w:t>
            </w:r>
          </w:p>
          <w:p w:rsidR="00CF7A2B" w:rsidRPr="00A82B54" w:rsidRDefault="00CF7A2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5</w:t>
            </w:r>
          </w:p>
          <w:p w:rsidR="00CF7A2B" w:rsidRPr="00A82B54" w:rsidRDefault="00CF7A2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1</w:t>
            </w:r>
          </w:p>
          <w:p w:rsidR="00CF7A2B" w:rsidRPr="00A82B54" w:rsidRDefault="00CF7A2B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  <w:p w:rsidR="00CF7A2B" w:rsidRPr="00A82B54" w:rsidRDefault="00CF7A2B" w:rsidP="00CF7A2B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A82B54" w:rsidRPr="00A82B54" w:rsidTr="002E4D5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3953F7" w:rsidRPr="00A82B54" w:rsidRDefault="003953F7" w:rsidP="003953F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Arcs, 181º CW </w:t>
            </w:r>
            <w:r w:rsidR="004A4699" w:rsidRPr="00A82B54">
              <w:rPr>
                <w:rFonts w:cs="Times New Roman"/>
                <w:sz w:val="20"/>
                <w:szCs w:val="20"/>
              </w:rPr>
              <w:t>25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3953F7" w:rsidRPr="00A82B54" w:rsidRDefault="003953F7" w:rsidP="003953F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Arcs, </w:t>
            </w:r>
            <w:r w:rsidR="004A4699" w:rsidRPr="00A82B54">
              <w:rPr>
                <w:rFonts w:cs="Times New Roman"/>
                <w:sz w:val="20"/>
                <w:szCs w:val="20"/>
              </w:rPr>
              <w:t>25</w:t>
            </w:r>
            <w:r w:rsidRPr="00A82B54">
              <w:rPr>
                <w:rFonts w:cs="Times New Roman"/>
                <w:sz w:val="20"/>
                <w:szCs w:val="20"/>
              </w:rPr>
              <w:t>º CCW 1</w:t>
            </w:r>
            <w:r w:rsidR="004A4699" w:rsidRPr="00A82B54">
              <w:rPr>
                <w:rFonts w:cs="Times New Roman"/>
                <w:sz w:val="20"/>
                <w:szCs w:val="20"/>
              </w:rPr>
              <w:t>81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4A4699" w:rsidRPr="00A82B54" w:rsidRDefault="004A4699" w:rsidP="003953F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81º CW 25º</w:t>
            </w:r>
          </w:p>
          <w:p w:rsidR="00FF0D13" w:rsidRPr="00A82B54" w:rsidRDefault="00FF0D13" w:rsidP="00FF0D1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180º</w:t>
            </w:r>
          </w:p>
          <w:p w:rsidR="00B64C32" w:rsidRPr="00A82B54" w:rsidRDefault="00FF0D13" w:rsidP="00FF0D1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0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FF0D1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FF0D13" w:rsidRPr="00A82B54" w:rsidRDefault="00FF0D1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FF0D13" w:rsidRPr="00A82B54" w:rsidRDefault="00FF0D1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FF0D13" w:rsidRPr="00A82B54" w:rsidRDefault="00FF0D1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  <w:p w:rsidR="00FF0D13" w:rsidRPr="00A82B54" w:rsidRDefault="00FF0D13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8F297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1</w:t>
            </w:r>
          </w:p>
          <w:p w:rsidR="008F297A" w:rsidRPr="00A82B54" w:rsidRDefault="008F297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1</w:t>
            </w:r>
          </w:p>
          <w:p w:rsidR="008F297A" w:rsidRPr="00A82B54" w:rsidRDefault="008F297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1</w:t>
            </w:r>
          </w:p>
          <w:p w:rsidR="008F297A" w:rsidRPr="00A82B54" w:rsidRDefault="008F297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3</w:t>
            </w:r>
          </w:p>
          <w:p w:rsidR="008F297A" w:rsidRPr="00A82B54" w:rsidRDefault="008F297A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A82B54" w:rsidRPr="00A82B54" w:rsidTr="002E4D5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23E81" w:rsidRPr="00A82B54" w:rsidRDefault="00A23E81" w:rsidP="00A23E8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79º CW 0º</w:t>
            </w:r>
          </w:p>
          <w:p w:rsidR="00B64C32" w:rsidRPr="00A82B54" w:rsidRDefault="00A23E81" w:rsidP="00A23E8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0º CCW 179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A23E81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A23E81" w:rsidRPr="00A82B54" w:rsidRDefault="00A23E81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A23E81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9</w:t>
            </w:r>
          </w:p>
          <w:p w:rsidR="00A23E81" w:rsidRPr="00A82B54" w:rsidRDefault="00A23E81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9</w:t>
            </w:r>
          </w:p>
        </w:tc>
      </w:tr>
      <w:tr w:rsidR="00A82B54" w:rsidRPr="00A82B54" w:rsidTr="00F739B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23E81" w:rsidRPr="00A82B54" w:rsidRDefault="00A23E81" w:rsidP="00A23E8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181º CW 37.9º</w:t>
            </w:r>
          </w:p>
          <w:p w:rsidR="00B64C32" w:rsidRPr="00A82B54" w:rsidRDefault="00A23E81" w:rsidP="00A23E8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Arcs, 39.2º CCW 181º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A23E81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A23E81" w:rsidRPr="00A82B54" w:rsidRDefault="00A23E81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CD65C8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5</w:t>
            </w:r>
          </w:p>
          <w:p w:rsidR="00A23E81" w:rsidRPr="00A82B54" w:rsidRDefault="00CD65C8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A82B54" w:rsidRPr="00A82B54" w:rsidTr="00F739B0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B64C32" w:rsidRPr="00A82B54" w:rsidRDefault="00FA605D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A23E81" w:rsidRPr="00A82B54" w:rsidRDefault="00A23E81" w:rsidP="00A23E8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Arcs, 181º CW </w:t>
            </w:r>
            <w:r w:rsidR="000A28F4" w:rsidRPr="00A82B54">
              <w:rPr>
                <w:rFonts w:cs="Times New Roman"/>
                <w:sz w:val="20"/>
                <w:szCs w:val="20"/>
              </w:rPr>
              <w:t>179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401111" w:rsidRPr="00A82B54" w:rsidRDefault="00401111" w:rsidP="0040111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180º</w:t>
            </w:r>
          </w:p>
          <w:p w:rsidR="00401111" w:rsidRPr="00A82B54" w:rsidRDefault="00401111" w:rsidP="0040111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Static, </w:t>
            </w:r>
            <w:r w:rsidR="001A2E7D" w:rsidRPr="00A82B54">
              <w:rPr>
                <w:rFonts w:cs="Times New Roman"/>
                <w:sz w:val="20"/>
                <w:szCs w:val="20"/>
              </w:rPr>
              <w:t>37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1A2E7D" w:rsidRPr="00A82B54" w:rsidRDefault="001A2E7D" w:rsidP="00A23E8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</w:t>
            </w:r>
            <w:r w:rsidR="00B03F56" w:rsidRPr="00A82B54">
              <w:rPr>
                <w:rFonts w:cs="Times New Roman"/>
                <w:sz w:val="20"/>
                <w:szCs w:val="20"/>
              </w:rPr>
              <w:t>,</w:t>
            </w:r>
            <w:r w:rsidRPr="00A82B54">
              <w:rPr>
                <w:rFonts w:cs="Times New Roman"/>
                <w:sz w:val="20"/>
                <w:szCs w:val="20"/>
              </w:rPr>
              <w:t xml:space="preserve"> </w:t>
            </w:r>
            <w:r w:rsidR="00B03F56" w:rsidRPr="00A82B54">
              <w:rPr>
                <w:rFonts w:cs="Times New Roman"/>
                <w:sz w:val="20"/>
                <w:szCs w:val="20"/>
              </w:rPr>
              <w:t>297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B03F56" w:rsidRPr="00A82B54" w:rsidRDefault="00B03F56" w:rsidP="00A23E8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 xml:space="preserve">Static, </w:t>
            </w:r>
            <w:r w:rsidR="00235C6D" w:rsidRPr="00A82B54">
              <w:rPr>
                <w:rFonts w:cs="Times New Roman"/>
                <w:sz w:val="20"/>
                <w:szCs w:val="20"/>
              </w:rPr>
              <w:t>231</w:t>
            </w:r>
            <w:r w:rsidRPr="00A82B54">
              <w:rPr>
                <w:rFonts w:cs="Times New Roman"/>
                <w:sz w:val="20"/>
                <w:szCs w:val="20"/>
              </w:rPr>
              <w:t>º</w:t>
            </w:r>
          </w:p>
          <w:p w:rsidR="00B64C32" w:rsidRPr="00A82B54" w:rsidRDefault="00A23E81" w:rsidP="00A23E8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Static, 0º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68400E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B64C32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  <w:p w:rsidR="0068400E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68400E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6</w:t>
            </w:r>
          </w:p>
          <w:p w:rsidR="0068400E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  <w:p w:rsidR="0068400E" w:rsidRPr="00A82B54" w:rsidRDefault="0068400E" w:rsidP="006840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:rsidR="00B64C32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2.5</w:t>
            </w:r>
          </w:p>
          <w:p w:rsidR="0068400E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  <w:p w:rsidR="0068400E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1</w:t>
            </w:r>
          </w:p>
          <w:p w:rsidR="0068400E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2</w:t>
            </w:r>
          </w:p>
          <w:p w:rsidR="0068400E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1</w:t>
            </w:r>
          </w:p>
          <w:p w:rsidR="0068400E" w:rsidRPr="00A82B54" w:rsidRDefault="0068400E" w:rsidP="00BC67B5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82B54">
              <w:rPr>
                <w:rFonts w:cs="Times New Roman"/>
                <w:sz w:val="20"/>
                <w:szCs w:val="20"/>
              </w:rPr>
              <w:t>0.1</w:t>
            </w:r>
          </w:p>
        </w:tc>
      </w:tr>
    </w:tbl>
    <w:p w:rsidR="00773B69" w:rsidRPr="00A82B54" w:rsidRDefault="00921549" w:rsidP="00921549">
      <w:pPr>
        <w:jc w:val="center"/>
        <w:rPr>
          <w:sz w:val="20"/>
        </w:rPr>
      </w:pPr>
      <w:r w:rsidRPr="00A82B54">
        <w:rPr>
          <w:sz w:val="20"/>
        </w:rPr>
        <w:t>CW: clock-wise; CCW: counter clock-wise</w:t>
      </w:r>
      <w:bookmarkStart w:id="0" w:name="_GoBack"/>
      <w:bookmarkEnd w:id="0"/>
    </w:p>
    <w:sectPr w:rsidR="00773B69" w:rsidRPr="00A82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5dawwy0v058e2wf7x05essvdvx00saae2&quot;&gt;medical_physics&lt;record-ids&gt;&lt;item&gt;364&lt;/item&gt;&lt;item&gt;552&lt;/item&gt;&lt;item&gt;607&lt;/item&gt;&lt;/record-ids&gt;&lt;/item&gt;&lt;/Libraries&gt;"/>
  </w:docVars>
  <w:rsids>
    <w:rsidRoot w:val="00C55799"/>
    <w:rsid w:val="00003424"/>
    <w:rsid w:val="00003736"/>
    <w:rsid w:val="000310FD"/>
    <w:rsid w:val="000334BF"/>
    <w:rsid w:val="00037009"/>
    <w:rsid w:val="000405E6"/>
    <w:rsid w:val="000413AF"/>
    <w:rsid w:val="000453A4"/>
    <w:rsid w:val="00045E15"/>
    <w:rsid w:val="00052637"/>
    <w:rsid w:val="0007338A"/>
    <w:rsid w:val="000869A0"/>
    <w:rsid w:val="000A28F4"/>
    <w:rsid w:val="000D4130"/>
    <w:rsid w:val="000F20C5"/>
    <w:rsid w:val="001255A8"/>
    <w:rsid w:val="00143974"/>
    <w:rsid w:val="00143A15"/>
    <w:rsid w:val="001A2E7D"/>
    <w:rsid w:val="001C075D"/>
    <w:rsid w:val="001F050E"/>
    <w:rsid w:val="001F0F87"/>
    <w:rsid w:val="001F2B9F"/>
    <w:rsid w:val="001F4B46"/>
    <w:rsid w:val="00210115"/>
    <w:rsid w:val="002349A7"/>
    <w:rsid w:val="00235C6D"/>
    <w:rsid w:val="0025218A"/>
    <w:rsid w:val="002B242C"/>
    <w:rsid w:val="002B67EE"/>
    <w:rsid w:val="002C69CC"/>
    <w:rsid w:val="002C6DE6"/>
    <w:rsid w:val="002E4178"/>
    <w:rsid w:val="002E4D50"/>
    <w:rsid w:val="002F3D96"/>
    <w:rsid w:val="002F51E8"/>
    <w:rsid w:val="00314DD8"/>
    <w:rsid w:val="003210CB"/>
    <w:rsid w:val="003305C8"/>
    <w:rsid w:val="0036014D"/>
    <w:rsid w:val="00363AFD"/>
    <w:rsid w:val="00367C30"/>
    <w:rsid w:val="00373C0A"/>
    <w:rsid w:val="00375034"/>
    <w:rsid w:val="003871D7"/>
    <w:rsid w:val="003953F7"/>
    <w:rsid w:val="003A7ABA"/>
    <w:rsid w:val="003B2093"/>
    <w:rsid w:val="003E0033"/>
    <w:rsid w:val="003F6D2A"/>
    <w:rsid w:val="00401111"/>
    <w:rsid w:val="004123FF"/>
    <w:rsid w:val="00415E14"/>
    <w:rsid w:val="004338EF"/>
    <w:rsid w:val="004811FF"/>
    <w:rsid w:val="004A3E9D"/>
    <w:rsid w:val="004A4699"/>
    <w:rsid w:val="004D0160"/>
    <w:rsid w:val="004D3523"/>
    <w:rsid w:val="004E502B"/>
    <w:rsid w:val="00507C7C"/>
    <w:rsid w:val="00514B22"/>
    <w:rsid w:val="00552406"/>
    <w:rsid w:val="00556FCD"/>
    <w:rsid w:val="005857C7"/>
    <w:rsid w:val="005B388A"/>
    <w:rsid w:val="005C0C1C"/>
    <w:rsid w:val="005C5AFE"/>
    <w:rsid w:val="006151F7"/>
    <w:rsid w:val="006348FD"/>
    <w:rsid w:val="00655C70"/>
    <w:rsid w:val="00660D90"/>
    <w:rsid w:val="00667171"/>
    <w:rsid w:val="006760D7"/>
    <w:rsid w:val="006817A4"/>
    <w:rsid w:val="0068400E"/>
    <w:rsid w:val="006D1A91"/>
    <w:rsid w:val="006F19C9"/>
    <w:rsid w:val="00717B5E"/>
    <w:rsid w:val="00723845"/>
    <w:rsid w:val="0073312F"/>
    <w:rsid w:val="0074433E"/>
    <w:rsid w:val="007556A9"/>
    <w:rsid w:val="007649BB"/>
    <w:rsid w:val="00766CA9"/>
    <w:rsid w:val="00773B69"/>
    <w:rsid w:val="007A3BB0"/>
    <w:rsid w:val="007A5BF0"/>
    <w:rsid w:val="007B685A"/>
    <w:rsid w:val="007C0593"/>
    <w:rsid w:val="00807015"/>
    <w:rsid w:val="00807671"/>
    <w:rsid w:val="00810097"/>
    <w:rsid w:val="0082764F"/>
    <w:rsid w:val="00837DEF"/>
    <w:rsid w:val="00853292"/>
    <w:rsid w:val="00884BE0"/>
    <w:rsid w:val="00896F98"/>
    <w:rsid w:val="008B551D"/>
    <w:rsid w:val="008B612C"/>
    <w:rsid w:val="008D3A62"/>
    <w:rsid w:val="008E689C"/>
    <w:rsid w:val="008F297A"/>
    <w:rsid w:val="008F4238"/>
    <w:rsid w:val="00905195"/>
    <w:rsid w:val="00921549"/>
    <w:rsid w:val="00926969"/>
    <w:rsid w:val="009519D7"/>
    <w:rsid w:val="00956D34"/>
    <w:rsid w:val="009A0A83"/>
    <w:rsid w:val="009B0A9D"/>
    <w:rsid w:val="00A05256"/>
    <w:rsid w:val="00A17C2F"/>
    <w:rsid w:val="00A23E81"/>
    <w:rsid w:val="00A433A8"/>
    <w:rsid w:val="00A561FD"/>
    <w:rsid w:val="00A67191"/>
    <w:rsid w:val="00A82B54"/>
    <w:rsid w:val="00A82D51"/>
    <w:rsid w:val="00AA23BC"/>
    <w:rsid w:val="00AA71B5"/>
    <w:rsid w:val="00AB3BE1"/>
    <w:rsid w:val="00AF3A30"/>
    <w:rsid w:val="00B03F56"/>
    <w:rsid w:val="00B11738"/>
    <w:rsid w:val="00B270E4"/>
    <w:rsid w:val="00B27268"/>
    <w:rsid w:val="00B50FD1"/>
    <w:rsid w:val="00B54ABD"/>
    <w:rsid w:val="00B64C32"/>
    <w:rsid w:val="00B77BE7"/>
    <w:rsid w:val="00B95B14"/>
    <w:rsid w:val="00BC2456"/>
    <w:rsid w:val="00BE7953"/>
    <w:rsid w:val="00C04EE3"/>
    <w:rsid w:val="00C07675"/>
    <w:rsid w:val="00C175E0"/>
    <w:rsid w:val="00C21255"/>
    <w:rsid w:val="00C329CF"/>
    <w:rsid w:val="00C33DCA"/>
    <w:rsid w:val="00C363D3"/>
    <w:rsid w:val="00C36E3E"/>
    <w:rsid w:val="00C427DD"/>
    <w:rsid w:val="00C55799"/>
    <w:rsid w:val="00C57449"/>
    <w:rsid w:val="00C70DA1"/>
    <w:rsid w:val="00C8236C"/>
    <w:rsid w:val="00C84CCB"/>
    <w:rsid w:val="00C9799B"/>
    <w:rsid w:val="00CD65C8"/>
    <w:rsid w:val="00CE6422"/>
    <w:rsid w:val="00CF6C1A"/>
    <w:rsid w:val="00CF7A2B"/>
    <w:rsid w:val="00D122BD"/>
    <w:rsid w:val="00D33E3A"/>
    <w:rsid w:val="00D34FDB"/>
    <w:rsid w:val="00D40FDF"/>
    <w:rsid w:val="00D57B2D"/>
    <w:rsid w:val="00D71D35"/>
    <w:rsid w:val="00D73F8A"/>
    <w:rsid w:val="00D76491"/>
    <w:rsid w:val="00D917FC"/>
    <w:rsid w:val="00DB5D8B"/>
    <w:rsid w:val="00DE6A59"/>
    <w:rsid w:val="00DE7BE5"/>
    <w:rsid w:val="00E030D3"/>
    <w:rsid w:val="00E112A4"/>
    <w:rsid w:val="00E20BAB"/>
    <w:rsid w:val="00E25C10"/>
    <w:rsid w:val="00E3302F"/>
    <w:rsid w:val="00E46F1F"/>
    <w:rsid w:val="00E714AC"/>
    <w:rsid w:val="00E75931"/>
    <w:rsid w:val="00E7751E"/>
    <w:rsid w:val="00E969B6"/>
    <w:rsid w:val="00EB0202"/>
    <w:rsid w:val="00EC03C5"/>
    <w:rsid w:val="00EE4E02"/>
    <w:rsid w:val="00F05EB5"/>
    <w:rsid w:val="00F10A5A"/>
    <w:rsid w:val="00F16F7C"/>
    <w:rsid w:val="00F466B5"/>
    <w:rsid w:val="00F4759B"/>
    <w:rsid w:val="00F50459"/>
    <w:rsid w:val="00F61D83"/>
    <w:rsid w:val="00F739B0"/>
    <w:rsid w:val="00F76E5D"/>
    <w:rsid w:val="00FA605D"/>
    <w:rsid w:val="00FD2568"/>
    <w:rsid w:val="00FE3C45"/>
    <w:rsid w:val="00FE7428"/>
    <w:rsid w:val="00FF0D13"/>
    <w:rsid w:val="00FF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34DB99-A7D1-4998-B351-73D2C8F8C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DA1"/>
    <w:pPr>
      <w:spacing w:line="288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C70DA1"/>
    <w:pPr>
      <w:widowControl w:val="0"/>
      <w:suppressAutoHyphens/>
      <w:spacing w:after="0" w:line="360" w:lineRule="auto"/>
      <w:ind w:firstLine="720"/>
      <w:contextualSpacing/>
      <w:jc w:val="both"/>
    </w:pPr>
    <w:rPr>
      <w:rFonts w:cs="Times New Roman"/>
      <w:szCs w:val="24"/>
    </w:rPr>
  </w:style>
  <w:style w:type="character" w:customStyle="1" w:styleId="bodyChar">
    <w:name w:val="body Char"/>
    <w:basedOn w:val="DefaultParagraphFont"/>
    <w:link w:val="body"/>
    <w:rsid w:val="00C70DA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649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49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7649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49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A63E76-112B-4685-8FB7-4B67D7AC7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bin  Liu</dc:creator>
  <cp:keywords/>
  <dc:description/>
  <cp:lastModifiedBy>BB center</cp:lastModifiedBy>
  <cp:revision>192</cp:revision>
  <dcterms:created xsi:type="dcterms:W3CDTF">2017-10-26T16:56:00Z</dcterms:created>
  <dcterms:modified xsi:type="dcterms:W3CDTF">2018-04-08T20:16:00Z</dcterms:modified>
</cp:coreProperties>
</file>